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Primers used for polymerase chain reaction (PCR) experiments.</w:t>
      </w:r>
    </w:p>
    <w:tbl>
      <w:tblPr>
        <w:tblW w:w="8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560"/>
        <w:gridCol w:w="5460"/>
        <w:gridCol w:w="1540"/>
      </w:tblGrid>
      <w:tr>
        <w:trPr>
          <w:trHeight w:val="315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Gene Symbol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ascii="Times New Roman" w:hAnsi="Times New Roman" w:cs="Times New Roman" w:eastAsia="等线;Arial Unicode MS"/>
                <w:kern w:val="0"/>
              </w:rPr>
              <w:t>　</w:t>
            </w:r>
          </w:p>
        </w:tc>
        <w:tc>
          <w:tcPr>
            <w:tcW w:w="5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Primer sequence (5`-3`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Amplicon Size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GA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TTTAGAAATATGGATATACCCTC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00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TAAGAGTGTGTCAGGACATAGAG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GB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CTGAAGTCATTCCTAGCAGAG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316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CAATAAGTCAGAGGTTAACAATT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GG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GTGCAAAATCTGGGAACC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34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AAAGTTACAAGTGCCAGATGC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Serpinc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GAACTGGTCATCAGCCTTTG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274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CCTGTGAGTCCTTTGGAGGT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Proc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AAGGATCCATGCTTTTAGGCAT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327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TATAAGCTTTCATTCCGGTGTAAT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Plau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TTGGGGGGAGAATTCACTGAG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367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GGCAGGCAGATGGTCTGTAT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Plaur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GTGAGGAAGCCCAAGCTACT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392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ATGTCCAAGGTGGCTTCTTC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Serpine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GTGCTGGTGAATGCCCTCT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352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GCAGTTCCAGGATGTCGT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Cd5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CCGCTCGAGCCGCAGGTTCTGTGGAC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344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CCGGAATTCGCTTCCTCCGCCTCCTGGT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Cfd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CGCCTGTACGACGTGCTCCG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334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GCGGTCCACGACTGGCAAGA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GAPDH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F</w:t>
            </w:r>
          </w:p>
        </w:tc>
        <w:tc>
          <w:tcPr>
            <w:tcW w:w="54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AGCCCAGCAAGGATACTGAG-3`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252bp</w:t>
            </w:r>
          </w:p>
        </w:tc>
      </w:tr>
      <w:tr>
        <w:trPr>
          <w:trHeight w:val="315" w:hRule="atLeast"/>
        </w:trPr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ascii="Times New Roman" w:hAnsi="Times New Roman" w:cs="Times New Roman" w:eastAsia="等线;Arial Unicode MS"/>
                <w:kern w:val="0"/>
              </w:rPr>
              <w:t>　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R</w:t>
            </w:r>
          </w:p>
        </w:tc>
        <w:tc>
          <w:tcPr>
            <w:tcW w:w="5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kern w:val="0"/>
              </w:rPr>
              <w:t>5`-GAGGGTGCAGCGAACTTTA-3`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kern w:val="0"/>
              </w:rPr>
            </w:pPr>
            <w:r>
              <w:rPr>
                <w:rFonts w:ascii="Times New Roman" w:hAnsi="Times New Roman" w:cs="Times New Roman" w:eastAsia="等线;Arial Unicode MS"/>
                <w:kern w:val="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. Differentially expressed genes in the complement an</w:t>
      </w:r>
      <w:r>
        <w:rPr/>
        <w:t>d coagulation pathway are involved in other signaling pathways</w:t>
      </w:r>
    </w:p>
    <w:tbl>
      <w:tblPr>
        <w:tblW w:w="8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4"/>
        <w:gridCol w:w="1136"/>
        <w:gridCol w:w="950"/>
        <w:gridCol w:w="1305"/>
      </w:tblGrid>
      <w:tr>
        <w:trPr>
          <w:trHeight w:val="285" w:hRule="atLeast"/>
        </w:trPr>
        <w:tc>
          <w:tcPr>
            <w:tcW w:w="4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KEGG pathway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ID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gene number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Complement and coagulation cascad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46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5.49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120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Staphylococcus aureus infecti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51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2.11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23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Systemic lupus erythematos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53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2.02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13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Prion disease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50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2.03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12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Pertussi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51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2.69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10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Chagas disease (American trypanosomiasis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51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6.83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5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Platelet activati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46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1.26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4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Amoebiasi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51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1.13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3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Neuroactive ligand-receptor interacti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408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2.37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3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Phagoso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41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3.64×10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vertAlign w:val="superscript"/>
              </w:rPr>
              <w:t>-3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ematopoietic cell lineag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46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AGE-RAGE signaling pathway in diabetic complication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49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462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Transcriptional misregulation in cance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hsa052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4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Herpes simplex infection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hsa0516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SimSun;宋体" w:hAnsi="SimSun;宋体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23:08:00Z</dcterms:created>
  <dc:creator>赵亮</dc:creator>
  <dc:description/>
  <dc:language>en-US</dc:language>
  <cp:lastModifiedBy>74700</cp:lastModifiedBy>
  <dcterms:modified xsi:type="dcterms:W3CDTF">2019-10-30T23:08:00Z</dcterms:modified>
  <cp:revision>2</cp:revision>
  <dc:subject/>
  <dc:title/>
</cp:coreProperties>
</file>